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2656"/>
        <w:tblW w:w="0" w:type="auto"/>
        <w:tblInd w:w="0" w:type="dxa"/>
        <w:tblLook w:val="04A0" w:firstRow="1" w:lastRow="0" w:firstColumn="1" w:lastColumn="0" w:noHBand="0" w:noVBand="1"/>
      </w:tblPr>
      <w:tblGrid>
        <w:gridCol w:w="2586"/>
        <w:gridCol w:w="5096"/>
      </w:tblGrid>
      <w:tr w:rsidR="001B16C3" w:rsidRPr="00EF2520" w14:paraId="290A86B3" w14:textId="024A5FF9" w:rsidTr="001B16C3"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46B847B" w14:textId="5DDA31C8" w:rsidR="001B16C3" w:rsidRPr="00EF2520" w:rsidRDefault="001B16C3" w:rsidP="00EF2520">
            <w:pPr>
              <w:spacing w:line="240" w:lineRule="auto"/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  <w:t>Constru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E0C5FB0" w14:textId="30749B03" w:rsidR="001B16C3" w:rsidRPr="00EF2520" w:rsidRDefault="001B16C3" w:rsidP="00EF2520">
            <w:pPr>
              <w:spacing w:line="240" w:lineRule="auto"/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</w:pPr>
            <w:r w:rsidRPr="00EF2520">
              <w:rPr>
                <w:rFonts w:eastAsia="Calibri" w:cstheme="minorHAnsi"/>
                <w:b/>
                <w:bCs/>
                <w:sz w:val="24"/>
                <w:szCs w:val="24"/>
                <w:lang w:val="en-GB"/>
              </w:rPr>
              <w:t>Questionnaire Name</w:t>
            </w:r>
          </w:p>
        </w:tc>
      </w:tr>
      <w:tr w:rsidR="001B16C3" w:rsidRPr="00EF2520" w14:paraId="13C63422" w14:textId="7CE5610C" w:rsidTr="001B16C3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EB38F6" w14:textId="677F4637" w:rsidR="001B16C3" w:rsidRPr="00EF2520" w:rsidRDefault="001B16C3" w:rsidP="00EF2520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Sleep qualit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8EF495" w14:textId="2BC6139D" w:rsidR="001B16C3" w:rsidRPr="00EF2520" w:rsidRDefault="001B16C3" w:rsidP="00EF2520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F2520">
              <w:rPr>
                <w:rFonts w:cstheme="minorHAnsi"/>
                <w:color w:val="000000"/>
                <w:sz w:val="24"/>
                <w:szCs w:val="24"/>
              </w:rPr>
              <w:t xml:space="preserve">PROMIS Sleep Disturbance </w:t>
            </w:r>
            <w:r>
              <w:rPr>
                <w:rFonts w:cstheme="minorHAnsi"/>
                <w:color w:val="000000"/>
                <w:sz w:val="24"/>
                <w:szCs w:val="24"/>
              </w:rPr>
              <w:t>- S</w:t>
            </w:r>
            <w:r w:rsidRPr="00EF2520">
              <w:rPr>
                <w:rFonts w:cstheme="minorHAnsi"/>
                <w:color w:val="000000"/>
                <w:sz w:val="24"/>
                <w:szCs w:val="24"/>
              </w:rPr>
              <w:t xml:space="preserve">hort forms 8a &amp; 8b </w:t>
            </w:r>
          </w:p>
          <w:p w14:paraId="2A4DA246" w14:textId="77777777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1B16C3" w:rsidRPr="00EF2520" w14:paraId="5DAB5F5D" w14:textId="6B74D48E" w:rsidTr="001B16C3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040B82" w14:textId="6F1C05AE" w:rsidR="001B16C3" w:rsidRPr="00EF2520" w:rsidRDefault="001B16C3" w:rsidP="00EF2520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aytime sleepine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EAD3A5" w14:textId="22F527C9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EF2520">
              <w:rPr>
                <w:rFonts w:cstheme="minorHAnsi"/>
                <w:color w:val="000000"/>
                <w:sz w:val="24"/>
                <w:szCs w:val="24"/>
              </w:rPr>
              <w:t xml:space="preserve">PROMIS Sleep-related </w:t>
            </w:r>
            <w:r>
              <w:rPr>
                <w:rFonts w:cstheme="minorHAnsi"/>
                <w:color w:val="000000"/>
                <w:sz w:val="24"/>
                <w:szCs w:val="24"/>
              </w:rPr>
              <w:t>I</w:t>
            </w:r>
            <w:r w:rsidRPr="00EF2520">
              <w:rPr>
                <w:rFonts w:cstheme="minorHAnsi"/>
                <w:color w:val="000000"/>
                <w:sz w:val="24"/>
                <w:szCs w:val="24"/>
              </w:rPr>
              <w:t>mpairment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 -</w:t>
            </w:r>
            <w:r w:rsidRPr="00EF2520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</w:rPr>
              <w:t>S</w:t>
            </w:r>
            <w:r w:rsidRPr="00EF2520">
              <w:rPr>
                <w:rFonts w:cstheme="minorHAnsi"/>
                <w:color w:val="000000"/>
                <w:sz w:val="24"/>
                <w:szCs w:val="24"/>
              </w:rPr>
              <w:t>hort form 8</w:t>
            </w:r>
            <w:r>
              <w:rPr>
                <w:rFonts w:cstheme="minorHAnsi"/>
                <w:color w:val="000000"/>
                <w:sz w:val="24"/>
                <w:szCs w:val="24"/>
              </w:rPr>
              <w:t>a</w:t>
            </w:r>
          </w:p>
        </w:tc>
      </w:tr>
      <w:tr w:rsidR="001B16C3" w:rsidRPr="00EF2520" w14:paraId="227B8E96" w14:textId="5567D895" w:rsidTr="001B16C3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4DB225" w14:textId="7DB05F74" w:rsidR="001B16C3" w:rsidRPr="00EF2520" w:rsidRDefault="001B16C3" w:rsidP="00EF2520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F26312" w14:textId="603A4A9F" w:rsidR="001B16C3" w:rsidRPr="00EF2520" w:rsidRDefault="001B16C3" w:rsidP="00EF2520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F2520">
              <w:rPr>
                <w:rFonts w:cstheme="minorHAnsi"/>
                <w:color w:val="000000"/>
                <w:sz w:val="24"/>
                <w:szCs w:val="24"/>
              </w:rPr>
              <w:t xml:space="preserve">PROMIS Anxiety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– Short form </w:t>
            </w:r>
            <w:r w:rsidRPr="00EF2520">
              <w:rPr>
                <w:rFonts w:cstheme="minorHAnsi"/>
                <w:color w:val="000000"/>
                <w:sz w:val="24"/>
                <w:szCs w:val="24"/>
              </w:rPr>
              <w:t>8a</w:t>
            </w:r>
          </w:p>
          <w:p w14:paraId="5F60A80E" w14:textId="77777777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1B16C3" w:rsidRPr="00EF2520" w14:paraId="78D26F9C" w14:textId="1484C048" w:rsidTr="001B16C3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71AE62" w14:textId="20B94F25" w:rsidR="001B16C3" w:rsidRPr="00EF2520" w:rsidRDefault="001B16C3" w:rsidP="00EF2520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1B9C3A" w14:textId="3AB7FD00" w:rsidR="001B16C3" w:rsidRPr="00EF2520" w:rsidRDefault="001B16C3" w:rsidP="00EF2520">
            <w:pPr>
              <w:spacing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EF2520">
              <w:rPr>
                <w:rFonts w:cstheme="minorHAnsi"/>
                <w:color w:val="000000"/>
                <w:sz w:val="24"/>
                <w:szCs w:val="24"/>
              </w:rPr>
              <w:t xml:space="preserve">PROMIS Depression </w:t>
            </w:r>
            <w:r>
              <w:rPr>
                <w:rFonts w:cstheme="minorHAnsi"/>
                <w:color w:val="000000"/>
                <w:sz w:val="24"/>
                <w:szCs w:val="24"/>
              </w:rPr>
              <w:t xml:space="preserve">– Short form </w:t>
            </w:r>
            <w:r w:rsidRPr="00EF2520">
              <w:rPr>
                <w:rFonts w:cstheme="minorHAnsi"/>
                <w:color w:val="000000"/>
                <w:sz w:val="24"/>
                <w:szCs w:val="24"/>
              </w:rPr>
              <w:t>8b</w:t>
            </w:r>
          </w:p>
          <w:p w14:paraId="7099038F" w14:textId="080CD728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</w:p>
        </w:tc>
      </w:tr>
      <w:tr w:rsidR="001B16C3" w:rsidRPr="00EF2520" w14:paraId="23898B94" w14:textId="4D69FF32" w:rsidTr="001B16C3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515689" w14:textId="47CE3065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>
              <w:rPr>
                <w:rFonts w:eastAsia="Calibri" w:cstheme="minorHAnsi"/>
                <w:sz w:val="24"/>
                <w:szCs w:val="24"/>
                <w:lang w:val="en-GB"/>
              </w:rPr>
              <w:t>Alcohol us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EBCB7C" w14:textId="073BC716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EF2520">
              <w:rPr>
                <w:rFonts w:eastAsia="Calibri" w:cstheme="minorHAnsi"/>
                <w:sz w:val="24"/>
                <w:szCs w:val="24"/>
                <w:lang w:val="en-GB"/>
              </w:rPr>
              <w:t xml:space="preserve">PROMIS Alcohol Use </w:t>
            </w:r>
            <w:r>
              <w:rPr>
                <w:rFonts w:eastAsia="Calibri" w:cstheme="minorHAnsi"/>
                <w:sz w:val="24"/>
                <w:szCs w:val="24"/>
                <w:lang w:val="en-GB"/>
              </w:rPr>
              <w:t xml:space="preserve">– Short form </w:t>
            </w:r>
            <w:r w:rsidRPr="00EF2520">
              <w:rPr>
                <w:rFonts w:eastAsia="Calibri" w:cstheme="minorHAnsi"/>
                <w:sz w:val="24"/>
                <w:szCs w:val="24"/>
                <w:lang w:val="en-GB"/>
              </w:rPr>
              <w:t>7a</w:t>
            </w:r>
          </w:p>
        </w:tc>
      </w:tr>
      <w:tr w:rsidR="001B16C3" w:rsidRPr="00EF2520" w14:paraId="4E5A7EDD" w14:textId="414DA36A" w:rsidTr="001B16C3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E73357E" w14:textId="11C4653E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>
              <w:rPr>
                <w:rFonts w:eastAsia="Calibri" w:cstheme="minorHAnsi"/>
                <w:sz w:val="24"/>
                <w:szCs w:val="24"/>
                <w:lang w:val="en-GB"/>
              </w:rPr>
              <w:t>Social Isolatio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C7CF3EB" w14:textId="1A717A72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EF2520">
              <w:rPr>
                <w:rFonts w:eastAsia="Calibri" w:cstheme="minorHAnsi"/>
                <w:sz w:val="24"/>
                <w:szCs w:val="24"/>
                <w:lang w:val="en-GB"/>
              </w:rPr>
              <w:t xml:space="preserve">PROMIS Social Isolation </w:t>
            </w:r>
            <w:r>
              <w:rPr>
                <w:rFonts w:eastAsia="Calibri" w:cstheme="minorHAnsi"/>
                <w:sz w:val="24"/>
                <w:szCs w:val="24"/>
                <w:lang w:val="en-GB"/>
              </w:rPr>
              <w:t xml:space="preserve">– Short form </w:t>
            </w:r>
            <w:r w:rsidRPr="00EF2520">
              <w:rPr>
                <w:rFonts w:eastAsia="Calibri" w:cstheme="minorHAnsi"/>
                <w:sz w:val="24"/>
                <w:szCs w:val="24"/>
                <w:lang w:val="en-GB"/>
              </w:rPr>
              <w:t>6a</w:t>
            </w:r>
          </w:p>
        </w:tc>
      </w:tr>
      <w:tr w:rsidR="001B16C3" w:rsidRPr="00EF2520" w14:paraId="4CB7A330" w14:textId="6CA77009" w:rsidTr="001B16C3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CFD514" w14:textId="50027501" w:rsidR="001B16C3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>
              <w:rPr>
                <w:rFonts w:eastAsia="Calibri" w:cstheme="minorHAnsi"/>
                <w:sz w:val="24"/>
                <w:szCs w:val="24"/>
                <w:lang w:val="en-GB"/>
              </w:rPr>
              <w:t>Perceived Stre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5BE045" w14:textId="74D7E096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>
              <w:rPr>
                <w:rFonts w:eastAsia="Calibri" w:cstheme="minorHAnsi"/>
                <w:sz w:val="24"/>
                <w:szCs w:val="24"/>
                <w:lang w:val="en-GB"/>
              </w:rPr>
              <w:t>NIH Toolbox Item bank -  Perceived Stress (18+)</w:t>
            </w:r>
          </w:p>
        </w:tc>
      </w:tr>
      <w:tr w:rsidR="001B16C3" w:rsidRPr="00EF2520" w14:paraId="7BED265B" w14:textId="0CD202CB" w:rsidTr="001B16C3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A9A6D6" w14:textId="2A66BCCC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>
              <w:rPr>
                <w:rFonts w:eastAsia="Calibri" w:cstheme="minorHAnsi"/>
                <w:sz w:val="24"/>
                <w:szCs w:val="24"/>
                <w:lang w:val="en-GB"/>
              </w:rPr>
              <w:t>Bedtime Procrastinatio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34FD7B" w14:textId="782E1A08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EF2520">
              <w:rPr>
                <w:rFonts w:eastAsia="Calibri" w:cstheme="minorHAnsi"/>
                <w:sz w:val="24"/>
                <w:szCs w:val="24"/>
                <w:lang w:val="en-GB"/>
              </w:rPr>
              <w:t>Bedtime Procrastination Scale</w:t>
            </w:r>
            <w:r>
              <w:rPr>
                <w:rFonts w:eastAsia="Calibri"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1B16C3" w:rsidRPr="00EF2520" w14:paraId="7393D2C5" w14:textId="7DE1CCE8" w:rsidTr="001B16C3"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12A1F15" w14:textId="15776304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>
              <w:rPr>
                <w:rFonts w:eastAsia="Calibri" w:cstheme="minorHAnsi"/>
                <w:sz w:val="24"/>
                <w:szCs w:val="24"/>
                <w:lang w:val="en-GB"/>
              </w:rPr>
              <w:t>Emotion Regulatio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090865" w14:textId="56721205" w:rsidR="001B16C3" w:rsidRPr="00EF2520" w:rsidRDefault="001B16C3" w:rsidP="00EF2520">
            <w:pPr>
              <w:spacing w:line="240" w:lineRule="auto"/>
              <w:rPr>
                <w:rFonts w:eastAsia="Calibri" w:cstheme="minorHAnsi"/>
                <w:sz w:val="24"/>
                <w:szCs w:val="24"/>
                <w:lang w:val="en-GB"/>
              </w:rPr>
            </w:pPr>
            <w:r w:rsidRPr="00EF2520">
              <w:rPr>
                <w:rFonts w:eastAsia="Calibri" w:cstheme="minorHAnsi"/>
                <w:sz w:val="24"/>
                <w:szCs w:val="24"/>
                <w:lang w:val="en-GB"/>
              </w:rPr>
              <w:t xml:space="preserve">Emotion Regulation Questionnaire </w:t>
            </w:r>
          </w:p>
        </w:tc>
      </w:tr>
    </w:tbl>
    <w:p w14:paraId="30B4A972" w14:textId="2FF5FA27" w:rsidR="00C11C95" w:rsidRDefault="00EF2520">
      <w:r>
        <w:t>Supplementary Table 1. List of secondary outcome (questionnaire) measures collected during laboratory sessions.</w:t>
      </w:r>
    </w:p>
    <w:p w14:paraId="5775ABFE" w14:textId="77777777" w:rsidR="00EF2520" w:rsidRDefault="00EF2520"/>
    <w:p w14:paraId="151F875F" w14:textId="77777777" w:rsidR="00EF2520" w:rsidRDefault="00EF2520"/>
    <w:p w14:paraId="03E05B5A" w14:textId="77777777" w:rsidR="00EF2520" w:rsidRDefault="00EF2520"/>
    <w:sectPr w:rsidR="00EF25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DF4FB" w14:textId="77777777" w:rsidR="00C56E66" w:rsidRDefault="00C56E66" w:rsidP="00C56E66">
      <w:pPr>
        <w:spacing w:after="0" w:line="240" w:lineRule="auto"/>
      </w:pPr>
      <w:r>
        <w:separator/>
      </w:r>
    </w:p>
  </w:endnote>
  <w:endnote w:type="continuationSeparator" w:id="0">
    <w:p w14:paraId="52583ACF" w14:textId="77777777" w:rsidR="00C56E66" w:rsidRDefault="00C56E66" w:rsidP="00C56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A52D0" w14:textId="77777777" w:rsidR="00C56E66" w:rsidRDefault="00C56E66" w:rsidP="00C56E66">
      <w:pPr>
        <w:spacing w:after="0" w:line="240" w:lineRule="auto"/>
      </w:pPr>
      <w:r>
        <w:separator/>
      </w:r>
    </w:p>
  </w:footnote>
  <w:footnote w:type="continuationSeparator" w:id="0">
    <w:p w14:paraId="746D9CFF" w14:textId="77777777" w:rsidR="00C56E66" w:rsidRDefault="00C56E66" w:rsidP="00C56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520"/>
    <w:rsid w:val="001B16C3"/>
    <w:rsid w:val="005E5A0A"/>
    <w:rsid w:val="00976E4D"/>
    <w:rsid w:val="00B35DB4"/>
    <w:rsid w:val="00BE50DD"/>
    <w:rsid w:val="00C56E66"/>
    <w:rsid w:val="00D543E5"/>
    <w:rsid w:val="00EF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E88975"/>
  <w15:chartTrackingRefBased/>
  <w15:docId w15:val="{71C44995-415A-44C2-8248-ACA22E444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52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F2520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1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a Rossa</dc:creator>
  <cp:keywords/>
  <dc:description/>
  <cp:lastModifiedBy>Kalina Rossa</cp:lastModifiedBy>
  <cp:revision>3</cp:revision>
  <dcterms:created xsi:type="dcterms:W3CDTF">2023-05-10T07:09:00Z</dcterms:created>
  <dcterms:modified xsi:type="dcterms:W3CDTF">2023-05-1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10T07:09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005fe65-32a1-4fdc-9e0f-2e7e026752fd</vt:lpwstr>
  </property>
  <property fmtid="{D5CDD505-2E9C-101B-9397-08002B2CF9AE}" pid="8" name="MSIP_Label_0f488380-630a-4f55-a077-a19445e3f360_ContentBits">
    <vt:lpwstr>0</vt:lpwstr>
  </property>
</Properties>
</file>